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D3276" w14:textId="4D6E6D9D" w:rsidR="006F24ED" w:rsidRPr="00450623" w:rsidRDefault="00450623" w:rsidP="00450623">
      <w:pPr>
        <w:spacing w:afterLines="50" w:after="180"/>
        <w:rPr>
          <w:rFonts w:ascii="Times New Roman" w:hAnsi="Times New Roman"/>
          <w:color w:val="000000" w:themeColor="text1"/>
        </w:rPr>
      </w:pPr>
      <w:r w:rsidRPr="000949A0">
        <w:rPr>
          <w:rFonts w:ascii="Times New Roman" w:hAnsi="Times New Roman"/>
          <w:b/>
          <w:color w:val="000000" w:themeColor="text1"/>
        </w:rPr>
        <w:t>Supplementary File</w:t>
      </w:r>
      <w:r>
        <w:rPr>
          <w:rFonts w:ascii="Times New Roman" w:hAnsi="Times New Roman"/>
          <w:b/>
          <w:color w:val="000000" w:themeColor="text1"/>
        </w:rPr>
        <w:t xml:space="preserve"> 1</w:t>
      </w:r>
      <w:r w:rsidR="002B0E5E">
        <w:rPr>
          <w:rFonts w:ascii="Times New Roman" w:hAnsi="Times New Roman"/>
          <w:b/>
          <w:color w:val="000000" w:themeColor="text1"/>
        </w:rPr>
        <w:t xml:space="preserve"> Names and sequences of various primers</w:t>
      </w:r>
    </w:p>
    <w:tbl>
      <w:tblPr>
        <w:tblStyle w:val="a3"/>
        <w:tblW w:w="8894" w:type="dxa"/>
        <w:tblLayout w:type="fixed"/>
        <w:tblLook w:val="04A0" w:firstRow="1" w:lastRow="0" w:firstColumn="1" w:lastColumn="0" w:noHBand="0" w:noVBand="1"/>
      </w:tblPr>
      <w:tblGrid>
        <w:gridCol w:w="1574"/>
        <w:gridCol w:w="1398"/>
        <w:gridCol w:w="1045"/>
        <w:gridCol w:w="1446"/>
        <w:gridCol w:w="3431"/>
      </w:tblGrid>
      <w:tr w:rsidR="00450623" w:rsidRPr="000949A0" w14:paraId="496EA6F1" w14:textId="77777777" w:rsidTr="005549F8">
        <w:trPr>
          <w:trHeight w:val="488"/>
        </w:trPr>
        <w:tc>
          <w:tcPr>
            <w:tcW w:w="1574" w:type="dxa"/>
          </w:tcPr>
          <w:p w14:paraId="03F83910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eagent type or resource</w:t>
            </w:r>
          </w:p>
        </w:tc>
        <w:tc>
          <w:tcPr>
            <w:tcW w:w="1398" w:type="dxa"/>
          </w:tcPr>
          <w:p w14:paraId="64B1C73F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Designation</w:t>
            </w:r>
          </w:p>
        </w:tc>
        <w:tc>
          <w:tcPr>
            <w:tcW w:w="1045" w:type="dxa"/>
          </w:tcPr>
          <w:p w14:paraId="1335A1B5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ource or reference</w:t>
            </w:r>
          </w:p>
        </w:tc>
        <w:tc>
          <w:tcPr>
            <w:tcW w:w="1446" w:type="dxa"/>
          </w:tcPr>
          <w:p w14:paraId="0B89618B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Identifier</w:t>
            </w:r>
          </w:p>
        </w:tc>
        <w:tc>
          <w:tcPr>
            <w:tcW w:w="3431" w:type="dxa"/>
          </w:tcPr>
          <w:p w14:paraId="306FBB3C" w14:textId="77777777" w:rsidR="00450623" w:rsidRPr="000949A0" w:rsidRDefault="00450623" w:rsidP="00245EAA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Additional information</w:t>
            </w:r>
          </w:p>
        </w:tc>
      </w:tr>
      <w:tr w:rsidR="00F24752" w:rsidRPr="000949A0" w14:paraId="5A305FC9" w14:textId="77777777" w:rsidTr="005549F8">
        <w:trPr>
          <w:trHeight w:val="727"/>
        </w:trPr>
        <w:tc>
          <w:tcPr>
            <w:tcW w:w="1574" w:type="dxa"/>
          </w:tcPr>
          <w:p w14:paraId="1B710E43" w14:textId="39982B33" w:rsidR="00F24752" w:rsidRPr="000949A0" w:rsidRDefault="00F24752" w:rsidP="00F24752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5B3CD8FC" w14:textId="4E6BEDBA" w:rsidR="00F24752" w:rsidRPr="000949A0" w:rsidRDefault="005549F8" w:rsidP="00F24752">
            <w:pPr>
              <w:rPr>
                <w:rFonts w:ascii="Times New Roman" w:hAnsi="Times New Roman"/>
                <w:color w:val="000000" w:themeColor="text1"/>
              </w:rPr>
            </w:pPr>
            <w:r w:rsidRPr="005549F8">
              <w:rPr>
                <w:rFonts w:ascii="Symbol" w:eastAsia="ＭＳ ゴシック" w:hAnsi="Symbol"/>
                <w:color w:val="000000" w:themeColor="text1"/>
              </w:rPr>
              <w:t>b</w:t>
            </w:r>
            <w:r w:rsidR="00F24752">
              <w:rPr>
                <w:rFonts w:ascii="Times New Roman" w:eastAsia="ＭＳ ゴシック" w:hAnsi="Times New Roman"/>
                <w:color w:val="000000" w:themeColor="text1"/>
              </w:rPr>
              <w:t xml:space="preserve">-actin cDNA </w:t>
            </w:r>
            <w:proofErr w:type="spellStart"/>
            <w:r w:rsidR="00F24752">
              <w:rPr>
                <w:rFonts w:ascii="Times New Roman" w:eastAsia="ＭＳ ゴシック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485D21AD" w14:textId="26352F11" w:rsidR="00F24752" w:rsidRPr="000949A0" w:rsidRDefault="00C97879" w:rsidP="00F24752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shikawa et al., 2017</w:t>
            </w:r>
          </w:p>
        </w:tc>
        <w:tc>
          <w:tcPr>
            <w:tcW w:w="1446" w:type="dxa"/>
          </w:tcPr>
          <w:p w14:paraId="37E1B36E" w14:textId="3CFE33B3" w:rsidR="00F24752" w:rsidRPr="000949A0" w:rsidRDefault="00F24752" w:rsidP="00F2475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68AD44AC" w14:textId="390D21AA" w:rsidR="00F24752" w:rsidRPr="000949A0" w:rsidRDefault="00B45AAB" w:rsidP="00F24752">
            <w:pPr>
              <w:rPr>
                <w:rFonts w:ascii="Times New Roman" w:hAnsi="Times New Roman"/>
                <w:color w:val="000000" w:themeColor="text1"/>
              </w:rPr>
            </w:pPr>
            <w:r w:rsidRPr="00B45AAB">
              <w:rPr>
                <w:rFonts w:ascii="Times New Roman" w:hAnsi="Times New Roman"/>
                <w:color w:val="000000" w:themeColor="text1"/>
              </w:rPr>
              <w:t>CGGTATCCATGAGACCACCT</w:t>
            </w:r>
          </w:p>
        </w:tc>
      </w:tr>
      <w:tr w:rsidR="00F24752" w:rsidRPr="000949A0" w14:paraId="30606E08" w14:textId="77777777" w:rsidTr="005549F8">
        <w:trPr>
          <w:trHeight w:val="727"/>
        </w:trPr>
        <w:tc>
          <w:tcPr>
            <w:tcW w:w="1574" w:type="dxa"/>
          </w:tcPr>
          <w:p w14:paraId="41948BFC" w14:textId="174B76AF" w:rsidR="00F24752" w:rsidRPr="000949A0" w:rsidRDefault="00F24752" w:rsidP="00F24752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ACB0E73" w14:textId="3F6E21CF" w:rsidR="00F24752" w:rsidRPr="000949A0" w:rsidRDefault="005549F8" w:rsidP="00F24752">
            <w:pPr>
              <w:rPr>
                <w:rFonts w:ascii="Times New Roman" w:hAnsi="Times New Roman"/>
                <w:color w:val="000000" w:themeColor="text1"/>
              </w:rPr>
            </w:pPr>
            <w:r w:rsidRPr="005549F8">
              <w:rPr>
                <w:rFonts w:ascii="Symbol" w:eastAsia="ＭＳ ゴシック" w:hAnsi="Symbol"/>
                <w:color w:val="000000" w:themeColor="text1"/>
              </w:rPr>
              <w:t>b</w:t>
            </w:r>
            <w:r w:rsidR="00F24752">
              <w:rPr>
                <w:rFonts w:ascii="Times New Roman" w:eastAsia="ＭＳ ゴシック" w:hAnsi="Times New Roman"/>
                <w:color w:val="000000" w:themeColor="text1"/>
              </w:rPr>
              <w:t>-actin</w:t>
            </w:r>
            <w:r w:rsidR="00F24752" w:rsidRPr="0077374E">
              <w:rPr>
                <w:rFonts w:ascii="Times New Roman" w:eastAsia="ＭＳ ゴシック" w:hAnsi="Times New Roman"/>
                <w:color w:val="000000" w:themeColor="text1"/>
              </w:rPr>
              <w:t xml:space="preserve"> cDNA </w:t>
            </w:r>
            <w:proofErr w:type="spellStart"/>
            <w:r w:rsidR="00F24752" w:rsidRPr="0077374E">
              <w:rPr>
                <w:rFonts w:ascii="Times New Roman" w:eastAsia="ＭＳ ゴシック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5AF642B1" w14:textId="24300A65" w:rsidR="00F24752" w:rsidRPr="000949A0" w:rsidRDefault="00C97879" w:rsidP="00F24752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shikawa et al., 2017</w:t>
            </w:r>
          </w:p>
        </w:tc>
        <w:tc>
          <w:tcPr>
            <w:tcW w:w="1446" w:type="dxa"/>
          </w:tcPr>
          <w:p w14:paraId="34697650" w14:textId="5EDF1969" w:rsidR="00F24752" w:rsidRPr="000949A0" w:rsidRDefault="00F24752" w:rsidP="00F2475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4CECB81F" w14:textId="1EB3593C" w:rsidR="00F24752" w:rsidRPr="00B45AAB" w:rsidRDefault="00B45AAB" w:rsidP="00F24752">
            <w:pPr>
              <w:rPr>
                <w:rFonts w:ascii="Times New Roman" w:hAnsi="Times New Roman"/>
                <w:color w:val="000000" w:themeColor="text1"/>
              </w:rPr>
            </w:pPr>
            <w:r w:rsidRPr="00B45AAB">
              <w:rPr>
                <w:rFonts w:ascii="Times New Roman" w:hAnsi="Times New Roman"/>
                <w:color w:val="000000" w:themeColor="text1"/>
              </w:rPr>
              <w:t>AGCACAGTGTTGGCGTACAG</w:t>
            </w:r>
          </w:p>
        </w:tc>
      </w:tr>
      <w:tr w:rsidR="00AF0A30" w:rsidRPr="000949A0" w14:paraId="7EB4C6B7" w14:textId="77777777" w:rsidTr="005549F8">
        <w:trPr>
          <w:trHeight w:val="488"/>
        </w:trPr>
        <w:tc>
          <w:tcPr>
            <w:tcW w:w="1574" w:type="dxa"/>
          </w:tcPr>
          <w:p w14:paraId="35074398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2B8E21A" w14:textId="7FAA3959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 xml:space="preserve">GRP58 cDNA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39C6EF04" w14:textId="449B7A67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FCC31C4" w14:textId="34D761B4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779DE05A" w14:textId="434612EA" w:rsidR="00AF0A30" w:rsidRPr="0033512C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33512C">
              <w:rPr>
                <w:rFonts w:ascii="Times New Roman" w:hAnsi="Times New Roman"/>
                <w:color w:val="000000" w:themeColor="text1"/>
              </w:rPr>
              <w:t>GCCCAAATACAACGAGCTGG</w:t>
            </w:r>
          </w:p>
        </w:tc>
      </w:tr>
      <w:tr w:rsidR="00AF0A30" w:rsidRPr="000949A0" w14:paraId="0CCAB778" w14:textId="77777777" w:rsidTr="005549F8">
        <w:trPr>
          <w:trHeight w:val="478"/>
        </w:trPr>
        <w:tc>
          <w:tcPr>
            <w:tcW w:w="1574" w:type="dxa"/>
          </w:tcPr>
          <w:p w14:paraId="78385B94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251E3BC5" w14:textId="34ADEF70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 xml:space="preserve">GRP58 cDNA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13E7C9EA" w14:textId="549741CD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E39C537" w14:textId="3CCEC4B0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494F9317" w14:textId="0B19B257" w:rsidR="00AF0A30" w:rsidRPr="0033512C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33512C">
              <w:rPr>
                <w:rFonts w:ascii="Times New Roman" w:hAnsi="Times New Roman"/>
                <w:color w:val="000000" w:themeColor="text1"/>
              </w:rPr>
              <w:t>TGGCTGTAGCGTCCATCTTG</w:t>
            </w:r>
          </w:p>
        </w:tc>
      </w:tr>
      <w:tr w:rsidR="00AF0A30" w:rsidRPr="000949A0" w14:paraId="75CFF0EE" w14:textId="77777777" w:rsidTr="005549F8">
        <w:trPr>
          <w:trHeight w:val="727"/>
        </w:trPr>
        <w:tc>
          <w:tcPr>
            <w:tcW w:w="1574" w:type="dxa"/>
          </w:tcPr>
          <w:p w14:paraId="57ED2F77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4142BCE6" w14:textId="3DF90A86" w:rsidR="00AF0A30" w:rsidRPr="000949A0" w:rsidRDefault="00775F4F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BiP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</w:rPr>
              <w:t>/</w:t>
            </w:r>
            <w:r w:rsidR="00AF0A30">
              <w:rPr>
                <w:rFonts w:ascii="Times New Roman" w:eastAsia="ＭＳ ゴシック" w:hAnsi="Times New Roman"/>
                <w:color w:val="000000" w:themeColor="text1"/>
              </w:rPr>
              <w:t xml:space="preserve">GRP78 cDNA </w:t>
            </w:r>
            <w:proofErr w:type="spellStart"/>
            <w:r w:rsidR="00AF0A30">
              <w:rPr>
                <w:rFonts w:ascii="Times New Roman" w:eastAsia="ＭＳ ゴシック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3855A723" w14:textId="33AF4505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48F9AC8D" w14:textId="6D03106B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2D5D77F6" w14:textId="753D05E9" w:rsidR="00AF0A30" w:rsidRPr="0033512C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33512C">
              <w:rPr>
                <w:rFonts w:ascii="Times New Roman" w:hAnsi="Times New Roman"/>
                <w:color w:val="000000" w:themeColor="text1"/>
              </w:rPr>
              <w:t>AGACAGAAGATTTCCAGGCCA</w:t>
            </w:r>
          </w:p>
        </w:tc>
      </w:tr>
      <w:tr w:rsidR="00AF0A30" w:rsidRPr="000949A0" w14:paraId="0DB8B40A" w14:textId="77777777" w:rsidTr="005549F8">
        <w:trPr>
          <w:trHeight w:val="738"/>
        </w:trPr>
        <w:tc>
          <w:tcPr>
            <w:tcW w:w="1574" w:type="dxa"/>
          </w:tcPr>
          <w:p w14:paraId="455ACF20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47C8D16C" w14:textId="520D1365" w:rsidR="00AF0A30" w:rsidRPr="000949A0" w:rsidRDefault="00775F4F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BiP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</w:rPr>
              <w:t>/</w:t>
            </w:r>
            <w:r w:rsidR="00AF0A30">
              <w:rPr>
                <w:rFonts w:ascii="Times New Roman" w:eastAsia="ＭＳ ゴシック" w:hAnsi="Times New Roman"/>
                <w:color w:val="000000" w:themeColor="text1"/>
              </w:rPr>
              <w:t xml:space="preserve">GRP78 cDNA </w:t>
            </w:r>
            <w:proofErr w:type="spellStart"/>
            <w:r w:rsidR="00AF0A30">
              <w:rPr>
                <w:rFonts w:ascii="Times New Roman" w:eastAsia="ＭＳ ゴシック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7E16EB0E" w14:textId="67FC107B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50447B96" w14:textId="0BAE3C4F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6E45FAF0" w14:textId="75B3B039" w:rsidR="00AF0A30" w:rsidRPr="0033512C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33512C">
              <w:rPr>
                <w:rFonts w:ascii="Times New Roman" w:eastAsiaTheme="minorEastAsia" w:hAnsi="Times New Roman" w:cs="Times New Roman"/>
                <w:color w:val="000000" w:themeColor="text1"/>
              </w:rPr>
              <w:t>CGCCTGCACTTCCATAAAGC</w:t>
            </w:r>
          </w:p>
        </w:tc>
      </w:tr>
      <w:tr w:rsidR="00AF0A30" w:rsidRPr="000949A0" w14:paraId="4097893D" w14:textId="77777777" w:rsidTr="005549F8">
        <w:trPr>
          <w:trHeight w:val="478"/>
        </w:trPr>
        <w:tc>
          <w:tcPr>
            <w:tcW w:w="1574" w:type="dxa"/>
          </w:tcPr>
          <w:p w14:paraId="01DF9803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9D75D4A" w14:textId="3758D6BA" w:rsidR="00AF0A3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 xml:space="preserve">GRP94 cDNA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5622D48C" w14:textId="77777777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140E896" w14:textId="2A19E7F1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02278149" w14:textId="2577E78E" w:rsidR="00AF0A30" w:rsidRPr="0033512C" w:rsidRDefault="00AF0A30" w:rsidP="00AF0A30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 w:rsidRPr="0033512C">
              <w:rPr>
                <w:rFonts w:ascii="Times New Roman" w:eastAsia="ＭＳ ゴシック" w:hAnsi="Times New Roman"/>
                <w:color w:val="000000" w:themeColor="text1"/>
              </w:rPr>
              <w:t>AGACAGGATAGAGCGCATGC</w:t>
            </w:r>
          </w:p>
        </w:tc>
      </w:tr>
      <w:tr w:rsidR="00AF0A30" w:rsidRPr="000949A0" w14:paraId="252820DE" w14:textId="77777777" w:rsidTr="005549F8">
        <w:trPr>
          <w:trHeight w:val="488"/>
        </w:trPr>
        <w:tc>
          <w:tcPr>
            <w:tcW w:w="1574" w:type="dxa"/>
          </w:tcPr>
          <w:p w14:paraId="1078BA17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0287AF12" w14:textId="33C0E25E" w:rsidR="00AF0A3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 xml:space="preserve">GRP94 cDNA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2A53E72F" w14:textId="77777777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6FD8BEE7" w14:textId="4717CC02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6920AA0A" w14:textId="2C5EAE69" w:rsidR="00AF0A30" w:rsidRPr="0033512C" w:rsidRDefault="00AF0A30" w:rsidP="00AF0A30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 w:rsidRPr="0033512C">
              <w:rPr>
                <w:rFonts w:ascii="Times New Roman" w:hAnsi="Times New Roman"/>
                <w:color w:val="000000" w:themeColor="text1"/>
              </w:rPr>
              <w:t>TCTGGTTCCTCCTCTGGTTC</w:t>
            </w:r>
          </w:p>
        </w:tc>
      </w:tr>
      <w:tr w:rsidR="00AF0A30" w:rsidRPr="000949A0" w14:paraId="32C31255" w14:textId="77777777" w:rsidTr="005549F8">
        <w:trPr>
          <w:trHeight w:val="488"/>
        </w:trPr>
        <w:tc>
          <w:tcPr>
            <w:tcW w:w="1574" w:type="dxa"/>
          </w:tcPr>
          <w:p w14:paraId="0F81B952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EAF3C01" w14:textId="5129A616" w:rsidR="00AF0A3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ORP150 c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239DDB91" w14:textId="697828C7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79FCFE0C" w14:textId="662B6516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79AB1149" w14:textId="0D092114" w:rsidR="00AF0A30" w:rsidRPr="0033512C" w:rsidRDefault="00AF0A30" w:rsidP="00AF0A30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 w:rsidRPr="0033512C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ACATCCAGGATCTGACAGCC</w:t>
            </w:r>
          </w:p>
        </w:tc>
      </w:tr>
      <w:tr w:rsidR="00AF0A30" w:rsidRPr="000949A0" w14:paraId="596F7905" w14:textId="77777777" w:rsidTr="005549F8">
        <w:trPr>
          <w:trHeight w:val="478"/>
        </w:trPr>
        <w:tc>
          <w:tcPr>
            <w:tcW w:w="1574" w:type="dxa"/>
          </w:tcPr>
          <w:p w14:paraId="00A3279E" w14:textId="77777777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0E33789F" w14:textId="2CA097D3" w:rsidR="00AF0A3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ORP150 c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Rv</w:t>
            </w:r>
            <w:proofErr w:type="spellEnd"/>
          </w:p>
        </w:tc>
        <w:tc>
          <w:tcPr>
            <w:tcW w:w="1045" w:type="dxa"/>
          </w:tcPr>
          <w:p w14:paraId="67A72348" w14:textId="2C89878F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2017D5A" w14:textId="7284970A" w:rsidR="00AF0A30" w:rsidRPr="000949A0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5E32AEF9" w14:textId="2B2518B2" w:rsidR="00AF0A30" w:rsidRPr="0033512C" w:rsidRDefault="00AF0A30" w:rsidP="00AF0A30">
            <w:pPr>
              <w:rPr>
                <w:rFonts w:ascii="Times New Roman" w:eastAsia="ＭＳ ゴシック" w:hAnsi="Times New Roman"/>
                <w:color w:val="000000" w:themeColor="text1"/>
              </w:rPr>
            </w:pPr>
            <w:r w:rsidRPr="0033512C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AGGTTGTGTCTTTTCCGTCG</w:t>
            </w:r>
          </w:p>
        </w:tc>
      </w:tr>
      <w:tr w:rsidR="00AF0A30" w:rsidRPr="000949A0" w14:paraId="262CE2A4" w14:textId="77777777" w:rsidTr="005549F8">
        <w:trPr>
          <w:trHeight w:val="488"/>
        </w:trPr>
        <w:tc>
          <w:tcPr>
            <w:tcW w:w="1574" w:type="dxa"/>
          </w:tcPr>
          <w:p w14:paraId="2482AA9B" w14:textId="77777777" w:rsidR="00AF0A30" w:rsidRPr="00B44DB2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 xml:space="preserve">Sequence- based </w:t>
            </w:r>
            <w:proofErr w:type="spellStart"/>
            <w:r w:rsidRPr="00B44DB2">
              <w:rPr>
                <w:rFonts w:ascii="Times New Roman" w:hAnsi="Times New Roman"/>
                <w:color w:val="000000" w:themeColor="text1"/>
              </w:rPr>
              <w:t>reagen</w:t>
            </w:r>
            <w:proofErr w:type="spellEnd"/>
          </w:p>
        </w:tc>
        <w:tc>
          <w:tcPr>
            <w:tcW w:w="1398" w:type="dxa"/>
          </w:tcPr>
          <w:p w14:paraId="43D7C477" w14:textId="7986830C" w:rsidR="00AF0A30" w:rsidRPr="00B44DB2" w:rsidRDefault="00AF0A30" w:rsidP="00AF0A30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ERp72 c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4798DFFF" w14:textId="09EFB85B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4ED62083" w14:textId="0AE98C0D" w:rsidR="00AF0A30" w:rsidRPr="00B44DB2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07AA2A7E" w14:textId="781E2E33" w:rsidR="00AF0A30" w:rsidRPr="0033512C" w:rsidRDefault="00AF0A30" w:rsidP="00AF0A30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33512C">
              <w:rPr>
                <w:rFonts w:ascii="Times New Roman" w:hAnsi="Times New Roman"/>
                <w:color w:val="000000" w:themeColor="text1"/>
              </w:rPr>
              <w:t>CGACTTCGACTCGGAGGTTC</w:t>
            </w:r>
          </w:p>
        </w:tc>
      </w:tr>
      <w:tr w:rsidR="00AF0A30" w:rsidRPr="000949A0" w14:paraId="3DAD04D8" w14:textId="77777777" w:rsidTr="005549F8">
        <w:trPr>
          <w:trHeight w:val="478"/>
        </w:trPr>
        <w:tc>
          <w:tcPr>
            <w:tcW w:w="1574" w:type="dxa"/>
          </w:tcPr>
          <w:p w14:paraId="22FF7044" w14:textId="77777777" w:rsidR="00AF0A30" w:rsidRPr="00B44DB2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B44DB2">
              <w:rPr>
                <w:rFonts w:ascii="Times New Roman" w:hAnsi="Times New Roman"/>
                <w:color w:val="000000" w:themeColor="text1"/>
              </w:rPr>
              <w:t xml:space="preserve">Sequence- based </w:t>
            </w:r>
            <w:proofErr w:type="spellStart"/>
            <w:r w:rsidRPr="00B44DB2">
              <w:rPr>
                <w:rFonts w:ascii="Times New Roman" w:hAnsi="Times New Roman"/>
                <w:color w:val="000000" w:themeColor="text1"/>
              </w:rPr>
              <w:t>reagen</w:t>
            </w:r>
            <w:proofErr w:type="spellEnd"/>
          </w:p>
        </w:tc>
        <w:tc>
          <w:tcPr>
            <w:tcW w:w="1398" w:type="dxa"/>
          </w:tcPr>
          <w:p w14:paraId="3C82AD81" w14:textId="2DE0F848" w:rsidR="00AF0A30" w:rsidRPr="00B44DB2" w:rsidRDefault="00AF0A30" w:rsidP="00AF0A30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ERp72 c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Rv</w:t>
            </w:r>
            <w:proofErr w:type="spellEnd"/>
          </w:p>
        </w:tc>
        <w:tc>
          <w:tcPr>
            <w:tcW w:w="1045" w:type="dxa"/>
          </w:tcPr>
          <w:p w14:paraId="7C470EAB" w14:textId="6A4CE90C" w:rsidR="00AF0A30" w:rsidRPr="00083BFD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4D0AAA09" w14:textId="0C8C5E4D" w:rsidR="00AF0A30" w:rsidRPr="00B44DB2" w:rsidRDefault="00AF0A30" w:rsidP="00AF0A30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2D29F51C" w14:textId="2293E28F" w:rsidR="00AF0A30" w:rsidRPr="0033512C" w:rsidRDefault="00AF0A30" w:rsidP="00AF0A30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33512C">
              <w:rPr>
                <w:rFonts w:ascii="Times New Roman" w:hAnsi="Times New Roman"/>
                <w:color w:val="000000" w:themeColor="text1"/>
              </w:rPr>
              <w:t>GGCTGGGACTTGATGATGGG</w:t>
            </w:r>
          </w:p>
        </w:tc>
      </w:tr>
      <w:tr w:rsidR="00083BFD" w:rsidRPr="000949A0" w14:paraId="0B04ECB5" w14:textId="77777777" w:rsidTr="005549F8">
        <w:trPr>
          <w:trHeight w:val="488"/>
        </w:trPr>
        <w:tc>
          <w:tcPr>
            <w:tcW w:w="1574" w:type="dxa"/>
          </w:tcPr>
          <w:p w14:paraId="319FABDC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3AD7B918" w14:textId="77777777" w:rsidR="00083BFD" w:rsidRDefault="00083BFD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CRT1</w:t>
            </w:r>
          </w:p>
          <w:p w14:paraId="5590E525" w14:textId="54875F23" w:rsidR="00083BFD" w:rsidRDefault="00083BFD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32B3AE8F" w14:textId="581A7AEF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23C6FED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539EB7FB" w14:textId="0C2D4018" w:rsidR="00083BFD" w:rsidRPr="0033512C" w:rsidRDefault="0033512C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33512C">
              <w:rPr>
                <w:rFonts w:ascii="Times New Roman" w:eastAsiaTheme="minorEastAsia" w:hAnsi="Times New Roman"/>
                <w:color w:val="000000" w:themeColor="text1"/>
              </w:rPr>
              <w:t>AGGAAGTGGGCAATGACACC</w:t>
            </w:r>
          </w:p>
        </w:tc>
      </w:tr>
      <w:tr w:rsidR="00083BFD" w:rsidRPr="000949A0" w14:paraId="26503FDE" w14:textId="77777777" w:rsidTr="005549F8">
        <w:trPr>
          <w:trHeight w:val="478"/>
        </w:trPr>
        <w:tc>
          <w:tcPr>
            <w:tcW w:w="1574" w:type="dxa"/>
          </w:tcPr>
          <w:p w14:paraId="56F98B08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337F2AC2" w14:textId="77777777" w:rsidR="00083BFD" w:rsidRDefault="00083BFD" w:rsidP="00083BFD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CRT1</w:t>
            </w:r>
          </w:p>
          <w:p w14:paraId="3E57A359" w14:textId="20ADC9FC" w:rsidR="00083BFD" w:rsidRDefault="00083BFD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43226752" w14:textId="75D48171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9E29466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2463DE34" w14:textId="1B031066" w:rsidR="00083BFD" w:rsidRPr="0033512C" w:rsidRDefault="0033512C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 w:rsidRPr="0033512C">
              <w:rPr>
                <w:rFonts w:ascii="Times New Roman" w:eastAsiaTheme="minorEastAsia" w:hAnsi="Times New Roman"/>
                <w:color w:val="000000" w:themeColor="text1"/>
              </w:rPr>
              <w:t>CCTCTCCTCTTCGTCTTGGC</w:t>
            </w:r>
          </w:p>
        </w:tc>
      </w:tr>
      <w:tr w:rsidR="00115695" w:rsidRPr="000949A0" w14:paraId="46C86E1C" w14:textId="77777777" w:rsidTr="005549F8">
        <w:trPr>
          <w:trHeight w:val="488"/>
        </w:trPr>
        <w:tc>
          <w:tcPr>
            <w:tcW w:w="1574" w:type="dxa"/>
          </w:tcPr>
          <w:p w14:paraId="6FAEEC5B" w14:textId="77777777" w:rsidR="00115695" w:rsidRPr="000949A0" w:rsidRDefault="00115695" w:rsidP="00115695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lastRenderedPageBreak/>
              <w:t>Sequence- based reagent</w:t>
            </w:r>
          </w:p>
        </w:tc>
        <w:tc>
          <w:tcPr>
            <w:tcW w:w="1398" w:type="dxa"/>
          </w:tcPr>
          <w:p w14:paraId="7A09BC48" w14:textId="4E91FFB7" w:rsidR="00115695" w:rsidRDefault="00115695" w:rsidP="00115695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CRT3-1</w:t>
            </w:r>
          </w:p>
          <w:p w14:paraId="24AE4E8E" w14:textId="6288FE61" w:rsidR="00115695" w:rsidRDefault="00115695" w:rsidP="00115695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4E085BDA" w14:textId="32EE2421" w:rsidR="00115695" w:rsidRPr="00083BFD" w:rsidRDefault="000268D4" w:rsidP="00115695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1B891DD" w14:textId="77777777" w:rsidR="00115695" w:rsidRPr="000949A0" w:rsidRDefault="00115695" w:rsidP="00115695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10C092B2" w14:textId="7840DE5D" w:rsidR="00115695" w:rsidRDefault="0033512C" w:rsidP="00115695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CGGAAGACGTGGGCAAAGAG</w:t>
            </w:r>
          </w:p>
        </w:tc>
      </w:tr>
      <w:tr w:rsidR="000268D4" w:rsidRPr="000949A0" w14:paraId="3BA26DF3" w14:textId="77777777" w:rsidTr="005549F8">
        <w:trPr>
          <w:trHeight w:val="478"/>
        </w:trPr>
        <w:tc>
          <w:tcPr>
            <w:tcW w:w="1574" w:type="dxa"/>
          </w:tcPr>
          <w:p w14:paraId="123511E6" w14:textId="77777777" w:rsidR="000268D4" w:rsidRPr="000949A0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0B9B89F8" w14:textId="05DABFE6" w:rsidR="000268D4" w:rsidRDefault="000268D4" w:rsidP="000268D4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CRT3-1</w:t>
            </w:r>
          </w:p>
          <w:p w14:paraId="18FC6359" w14:textId="6908B466" w:rsidR="000268D4" w:rsidRDefault="000268D4" w:rsidP="000268D4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257C090D" w14:textId="58BCEEAB" w:rsidR="000268D4" w:rsidRPr="00083BFD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227408A6" w14:textId="77777777" w:rsidR="000268D4" w:rsidRPr="000949A0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587C825F" w14:textId="7A0B1C7E" w:rsidR="000268D4" w:rsidRDefault="0033512C" w:rsidP="000268D4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CGCTTCAACTCGTCCTGCTC</w:t>
            </w:r>
          </w:p>
        </w:tc>
      </w:tr>
      <w:tr w:rsidR="000268D4" w:rsidRPr="000949A0" w14:paraId="3FBC7E0C" w14:textId="77777777" w:rsidTr="005549F8">
        <w:trPr>
          <w:trHeight w:val="488"/>
        </w:trPr>
        <w:tc>
          <w:tcPr>
            <w:tcW w:w="1574" w:type="dxa"/>
          </w:tcPr>
          <w:p w14:paraId="6160CB48" w14:textId="77777777" w:rsidR="000268D4" w:rsidRPr="000949A0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4CC7C984" w14:textId="147D04C2" w:rsidR="000268D4" w:rsidRDefault="000268D4" w:rsidP="000268D4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CRT3-2</w:t>
            </w:r>
          </w:p>
          <w:p w14:paraId="59637859" w14:textId="278AB0D6" w:rsidR="000268D4" w:rsidRDefault="000268D4" w:rsidP="000268D4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580CDD73" w14:textId="6BB5196E" w:rsidR="000268D4" w:rsidRPr="00083BFD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00986CEF" w14:textId="77777777" w:rsidR="000268D4" w:rsidRPr="000949A0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7297AC5E" w14:textId="749A8B82" w:rsidR="000268D4" w:rsidRDefault="0033512C" w:rsidP="000268D4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CAAAGAGGCTGAGGAGGTCG</w:t>
            </w:r>
          </w:p>
        </w:tc>
      </w:tr>
      <w:tr w:rsidR="000268D4" w:rsidRPr="000949A0" w14:paraId="1F7548C5" w14:textId="77777777" w:rsidTr="005549F8">
        <w:trPr>
          <w:trHeight w:val="488"/>
        </w:trPr>
        <w:tc>
          <w:tcPr>
            <w:tcW w:w="1574" w:type="dxa"/>
          </w:tcPr>
          <w:p w14:paraId="3D3C66F4" w14:textId="77777777" w:rsidR="000268D4" w:rsidRPr="000949A0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6025CE9C" w14:textId="4D996034" w:rsidR="000268D4" w:rsidRDefault="000268D4" w:rsidP="000268D4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CRT3-2</w:t>
            </w:r>
          </w:p>
          <w:p w14:paraId="51467B40" w14:textId="257410BD" w:rsidR="000268D4" w:rsidRDefault="000268D4" w:rsidP="000268D4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17F33393" w14:textId="3C927B26" w:rsidR="000268D4" w:rsidRPr="00083BFD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680E4267" w14:textId="77777777" w:rsidR="000268D4" w:rsidRPr="000949A0" w:rsidRDefault="000268D4" w:rsidP="000268D4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06164582" w14:textId="39E7170A" w:rsidR="000268D4" w:rsidRDefault="0033512C" w:rsidP="000268D4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TGTCCTCTTGGTCATCCCTC</w:t>
            </w:r>
          </w:p>
        </w:tc>
      </w:tr>
      <w:tr w:rsidR="00083BFD" w:rsidRPr="000949A0" w14:paraId="3DF3F3EB" w14:textId="77777777" w:rsidTr="005549F8">
        <w:trPr>
          <w:trHeight w:val="478"/>
        </w:trPr>
        <w:tc>
          <w:tcPr>
            <w:tcW w:w="1574" w:type="dxa"/>
          </w:tcPr>
          <w:p w14:paraId="71757E69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BBC73DF" w14:textId="061B3449" w:rsidR="00083BFD" w:rsidRDefault="00083BFD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H</w:t>
            </w:r>
            <w:r w:rsidR="005549F8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RD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1</w:t>
            </w:r>
          </w:p>
          <w:p w14:paraId="437F81F9" w14:textId="07B63C68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0DAA02CE" w14:textId="7F4189D4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4E3A480A" w14:textId="4D6BE8BA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2CEA921B" w14:textId="5942DF19" w:rsidR="00083BFD" w:rsidRPr="000949A0" w:rsidRDefault="007D7A7E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CCCAGCAGCTCT</w:t>
            </w:r>
            <w:r w:rsidR="00315A0E">
              <w:rPr>
                <w:rFonts w:ascii="Times New Roman" w:eastAsiaTheme="minorEastAsia" w:hAnsi="Times New Roman"/>
                <w:color w:val="000000" w:themeColor="text1"/>
              </w:rPr>
              <w:t>GAGAAGA</w:t>
            </w:r>
          </w:p>
        </w:tc>
      </w:tr>
      <w:tr w:rsidR="00083BFD" w:rsidRPr="000949A0" w14:paraId="1C391843" w14:textId="77777777" w:rsidTr="005549F8">
        <w:trPr>
          <w:trHeight w:val="488"/>
        </w:trPr>
        <w:tc>
          <w:tcPr>
            <w:tcW w:w="1574" w:type="dxa"/>
          </w:tcPr>
          <w:p w14:paraId="52E15D9B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3ECA8A8" w14:textId="00BE49BC" w:rsidR="00083BFD" w:rsidRDefault="00083BFD" w:rsidP="00083BFD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H</w:t>
            </w:r>
            <w:r w:rsidR="005549F8">
              <w:rPr>
                <w:rFonts w:ascii="Times New Roman" w:eastAsiaTheme="minorEastAsia" w:hAnsi="Times New Roman"/>
                <w:color w:val="000000" w:themeColor="text1"/>
              </w:rPr>
              <w:t>RD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1</w:t>
            </w:r>
          </w:p>
          <w:p w14:paraId="2AD0D7FB" w14:textId="590F3708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28FA7567" w14:textId="22AD8DF1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2B76B341" w14:textId="7C0A69BD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03C79F5B" w14:textId="18F38D71" w:rsidR="00083BFD" w:rsidRPr="000949A0" w:rsidRDefault="00315A0E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GAGTCAGCGGGTAGAGAGGA</w:t>
            </w:r>
          </w:p>
        </w:tc>
      </w:tr>
      <w:tr w:rsidR="00083BFD" w:rsidRPr="000949A0" w14:paraId="15F21401" w14:textId="77777777" w:rsidTr="005549F8">
        <w:trPr>
          <w:trHeight w:val="488"/>
        </w:trPr>
        <w:tc>
          <w:tcPr>
            <w:tcW w:w="1574" w:type="dxa"/>
          </w:tcPr>
          <w:p w14:paraId="556490A4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0D6D8120" w14:textId="18E9CCED" w:rsidR="00083BFD" w:rsidRDefault="00083BFD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S</w:t>
            </w:r>
            <w:r w:rsidR="005549F8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EL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1L</w:t>
            </w:r>
          </w:p>
          <w:p w14:paraId="0E0DB64D" w14:textId="3CFF5462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3F176FD4" w14:textId="48FBA26A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0129F947" w14:textId="00664EEC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424CC36D" w14:textId="5CEC80A5" w:rsidR="00083BFD" w:rsidRPr="000949A0" w:rsidRDefault="00315A0E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CCTTGTGTACACCCTGCAGTA</w:t>
            </w:r>
          </w:p>
        </w:tc>
      </w:tr>
      <w:tr w:rsidR="00083BFD" w:rsidRPr="000949A0" w14:paraId="171B7E43" w14:textId="77777777" w:rsidTr="005549F8">
        <w:trPr>
          <w:trHeight w:val="478"/>
        </w:trPr>
        <w:tc>
          <w:tcPr>
            <w:tcW w:w="1574" w:type="dxa"/>
          </w:tcPr>
          <w:p w14:paraId="02F61C6B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202B12C5" w14:textId="7F8E9783" w:rsidR="00083BFD" w:rsidRDefault="00083BFD" w:rsidP="00083BFD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S</w:t>
            </w:r>
            <w:r w:rsidR="005549F8">
              <w:rPr>
                <w:rFonts w:ascii="Times New Roman" w:eastAsiaTheme="minorEastAsia" w:hAnsi="Times New Roman"/>
                <w:color w:val="000000" w:themeColor="text1"/>
              </w:rPr>
              <w:t>EL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1L</w:t>
            </w:r>
          </w:p>
          <w:p w14:paraId="36ACF53C" w14:textId="2F7BE36A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2448D9C4" w14:textId="2990722A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9D6EBF4" w14:textId="4E236715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6526A882" w14:textId="59208710" w:rsidR="00083BFD" w:rsidRPr="000949A0" w:rsidRDefault="00315A0E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AGAAGCTGGTCCAGGTCAAC</w:t>
            </w:r>
          </w:p>
        </w:tc>
      </w:tr>
      <w:tr w:rsidR="002C6236" w:rsidRPr="000949A0" w14:paraId="0BDA7355" w14:textId="77777777" w:rsidTr="005549F8">
        <w:trPr>
          <w:trHeight w:val="488"/>
        </w:trPr>
        <w:tc>
          <w:tcPr>
            <w:tcW w:w="1574" w:type="dxa"/>
          </w:tcPr>
          <w:p w14:paraId="14C78D8F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8087F00" w14:textId="53B5A06C" w:rsidR="002C6236" w:rsidRDefault="002C6236" w:rsidP="002C6236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Derlin1</w:t>
            </w:r>
          </w:p>
          <w:p w14:paraId="468E69C9" w14:textId="78FD266C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607D1EC2" w14:textId="00EB395D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B11D10B" w14:textId="328B2F51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358D614C" w14:textId="04D548A4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="Times New Roman" w:hAnsi="Times New Roman"/>
                <w:color w:val="000000" w:themeColor="text1"/>
              </w:rPr>
              <w:t>AACTGACGGGAAACCTGGTG</w:t>
            </w:r>
          </w:p>
        </w:tc>
      </w:tr>
      <w:tr w:rsidR="002C6236" w:rsidRPr="000949A0" w14:paraId="6CB21ECD" w14:textId="77777777" w:rsidTr="005549F8">
        <w:trPr>
          <w:trHeight w:val="488"/>
        </w:trPr>
        <w:tc>
          <w:tcPr>
            <w:tcW w:w="1574" w:type="dxa"/>
          </w:tcPr>
          <w:p w14:paraId="56874BBC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4CD47B6F" w14:textId="19539F6A" w:rsidR="002C6236" w:rsidRDefault="002C6236" w:rsidP="002C6236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Derlin1</w:t>
            </w:r>
          </w:p>
          <w:p w14:paraId="1F714C8E" w14:textId="0E903608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5892B495" w14:textId="50CC133C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0F269F89" w14:textId="30BF6E7E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57C2F15B" w14:textId="31FE521F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="Times New Roman" w:hAnsi="Times New Roman"/>
                <w:color w:val="000000" w:themeColor="text1"/>
              </w:rPr>
              <w:t>TGTTGGGGAAGAACCGATAC</w:t>
            </w:r>
          </w:p>
        </w:tc>
      </w:tr>
      <w:tr w:rsidR="002C6236" w:rsidRPr="000949A0" w14:paraId="07FD222C" w14:textId="77777777" w:rsidTr="005549F8">
        <w:trPr>
          <w:trHeight w:val="478"/>
        </w:trPr>
        <w:tc>
          <w:tcPr>
            <w:tcW w:w="1574" w:type="dxa"/>
          </w:tcPr>
          <w:p w14:paraId="08548A26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618C6FD1" w14:textId="50BEEAF4" w:rsidR="002C6236" w:rsidRDefault="002C6236" w:rsidP="002C6236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EDEM1</w:t>
            </w:r>
          </w:p>
          <w:p w14:paraId="2E448808" w14:textId="63AAA13B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1623658A" w14:textId="6910F60E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66FB0F4F" w14:textId="1B09A674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48874209" w14:textId="7690A65E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Theme="minorEastAsia" w:hAnsi="Times New Roman"/>
                <w:color w:val="000000" w:themeColor="text1"/>
              </w:rPr>
              <w:t>AAGAAGATCGCATGGAGAGC</w:t>
            </w:r>
          </w:p>
        </w:tc>
      </w:tr>
      <w:tr w:rsidR="002C6236" w:rsidRPr="000949A0" w14:paraId="35E9996E" w14:textId="77777777" w:rsidTr="005549F8">
        <w:trPr>
          <w:trHeight w:val="488"/>
        </w:trPr>
        <w:tc>
          <w:tcPr>
            <w:tcW w:w="1574" w:type="dxa"/>
          </w:tcPr>
          <w:p w14:paraId="1514AFBA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0C4AC8B2" w14:textId="0843AA1D" w:rsidR="002C6236" w:rsidRDefault="002C6236" w:rsidP="002C6236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EDEM1</w:t>
            </w:r>
          </w:p>
          <w:p w14:paraId="55A63FD2" w14:textId="2C020512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65EB3F8B" w14:textId="3919DBFF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0CF192B0" w14:textId="4600F1F6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2A951F96" w14:textId="06AD4E17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Theme="minorEastAsia" w:hAnsi="Times New Roman"/>
                <w:color w:val="000000" w:themeColor="text1"/>
              </w:rPr>
              <w:t>TGTGACCCTCAGTGGTAAAG</w:t>
            </w:r>
          </w:p>
        </w:tc>
      </w:tr>
      <w:tr w:rsidR="002C6236" w:rsidRPr="000949A0" w14:paraId="0C08C3BF" w14:textId="77777777" w:rsidTr="005549F8">
        <w:trPr>
          <w:trHeight w:val="478"/>
        </w:trPr>
        <w:tc>
          <w:tcPr>
            <w:tcW w:w="1574" w:type="dxa"/>
          </w:tcPr>
          <w:p w14:paraId="5DAFE5EE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0D38C16D" w14:textId="00919F7A" w:rsidR="002C6236" w:rsidRDefault="002C6236" w:rsidP="002C6236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XTP3B</w:t>
            </w:r>
          </w:p>
          <w:p w14:paraId="4014B48D" w14:textId="55613A01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755F5DEF" w14:textId="38A32203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66A39C6C" w14:textId="61F5D183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2DB4CC27" w14:textId="5043D939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="Times New Roman" w:hAnsi="Times New Roman"/>
                <w:color w:val="000000" w:themeColor="text1"/>
              </w:rPr>
              <w:t>CTGCTACGGAAAGCATGTCC</w:t>
            </w:r>
          </w:p>
        </w:tc>
      </w:tr>
      <w:tr w:rsidR="002C6236" w:rsidRPr="000949A0" w14:paraId="44726994" w14:textId="77777777" w:rsidTr="005549F8">
        <w:trPr>
          <w:trHeight w:val="488"/>
        </w:trPr>
        <w:tc>
          <w:tcPr>
            <w:tcW w:w="1574" w:type="dxa"/>
          </w:tcPr>
          <w:p w14:paraId="474A261E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FA73355" w14:textId="5B499491" w:rsidR="002C6236" w:rsidRDefault="002C6236" w:rsidP="002C6236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XTP3B</w:t>
            </w:r>
          </w:p>
          <w:p w14:paraId="02A51B6D" w14:textId="4C69304D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1319E5DD" w14:textId="2B608DF5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63940AC7" w14:textId="0F3D4D60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416E6DAD" w14:textId="3134AA48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="Times New Roman" w:hAnsi="Times New Roman"/>
                <w:color w:val="000000" w:themeColor="text1"/>
              </w:rPr>
              <w:t>CAACGTTCTTCTTGGCCCAG</w:t>
            </w:r>
          </w:p>
        </w:tc>
      </w:tr>
      <w:tr w:rsidR="002C6236" w:rsidRPr="000949A0" w14:paraId="392CC506" w14:textId="77777777" w:rsidTr="005549F8">
        <w:trPr>
          <w:trHeight w:val="488"/>
        </w:trPr>
        <w:tc>
          <w:tcPr>
            <w:tcW w:w="1574" w:type="dxa"/>
          </w:tcPr>
          <w:p w14:paraId="74492389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400C85BE" w14:textId="2CA19782" w:rsidR="002C6236" w:rsidRDefault="002C6236" w:rsidP="002C6236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OS9</w:t>
            </w:r>
          </w:p>
          <w:p w14:paraId="34E537A1" w14:textId="3B73938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5893F4E0" w14:textId="1F17353B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F2629F7" w14:textId="2DD39AAF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3624B47C" w14:textId="42F85D49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="Times New Roman" w:hAnsi="Times New Roman"/>
                <w:color w:val="000000" w:themeColor="text1"/>
              </w:rPr>
              <w:t>CAGGGAGCTGCTCATTAACC</w:t>
            </w:r>
          </w:p>
        </w:tc>
      </w:tr>
      <w:tr w:rsidR="002C6236" w:rsidRPr="000949A0" w14:paraId="2E7C33D7" w14:textId="77777777" w:rsidTr="005549F8">
        <w:trPr>
          <w:trHeight w:val="478"/>
        </w:trPr>
        <w:tc>
          <w:tcPr>
            <w:tcW w:w="1574" w:type="dxa"/>
          </w:tcPr>
          <w:p w14:paraId="058F5811" w14:textId="77777777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630CEAB0" w14:textId="433D5845" w:rsidR="002C6236" w:rsidRDefault="002C6236" w:rsidP="002C6236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OS9</w:t>
            </w:r>
          </w:p>
          <w:p w14:paraId="67323254" w14:textId="01944752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0BC1BC87" w14:textId="3F5EE733" w:rsidR="002C6236" w:rsidRPr="00083BFD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226A2BC3" w14:textId="1140F81A" w:rsidR="002C6236" w:rsidRPr="000949A0" w:rsidRDefault="002C6236" w:rsidP="002C623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949A0">
              <w:rPr>
                <w:rFonts w:ascii="Times New Roman" w:hAnsi="Times New Roman"/>
                <w:color w:val="000000" w:themeColor="text1"/>
              </w:rPr>
              <w:t>q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5E1D8B77" w14:textId="73064F85" w:rsidR="002C6236" w:rsidRPr="00315A0E" w:rsidRDefault="007D7A7E" w:rsidP="002C6236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="Times New Roman" w:hAnsi="Times New Roman"/>
                <w:color w:val="000000" w:themeColor="text1"/>
              </w:rPr>
              <w:t>GATTCCTCCCGATTCTCTCC</w:t>
            </w:r>
          </w:p>
        </w:tc>
      </w:tr>
      <w:tr w:rsidR="00083BFD" w:rsidRPr="000949A0" w14:paraId="6E92944D" w14:textId="77777777" w:rsidTr="005549F8">
        <w:trPr>
          <w:trHeight w:val="488"/>
        </w:trPr>
        <w:tc>
          <w:tcPr>
            <w:tcW w:w="1574" w:type="dxa"/>
          </w:tcPr>
          <w:p w14:paraId="6DDD9040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78013EBF" w14:textId="557CCBE5" w:rsidR="00083BFD" w:rsidRDefault="00083BFD" w:rsidP="00083BFD">
            <w:pP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Gp78</w:t>
            </w:r>
          </w:p>
          <w:p w14:paraId="67F3DC96" w14:textId="62D127E9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Fw</w:t>
            </w:r>
            <w:proofErr w:type="spellEnd"/>
          </w:p>
        </w:tc>
        <w:tc>
          <w:tcPr>
            <w:tcW w:w="1045" w:type="dxa"/>
          </w:tcPr>
          <w:p w14:paraId="116251B8" w14:textId="33BF33DC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03E5B08D" w14:textId="6DA674D1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1DB2C740" w14:textId="4310B19D" w:rsidR="00083BFD" w:rsidRPr="00315A0E" w:rsidRDefault="00315A0E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315A0E">
              <w:rPr>
                <w:rFonts w:ascii="Times New Roman" w:eastAsiaTheme="minorEastAsia" w:hAnsi="Times New Roman"/>
                <w:color w:val="000000" w:themeColor="text1"/>
              </w:rPr>
              <w:t>GCTGAGGAAAGAGGAGATGC</w:t>
            </w:r>
          </w:p>
        </w:tc>
      </w:tr>
      <w:tr w:rsidR="00083BFD" w:rsidRPr="000949A0" w14:paraId="77835BD7" w14:textId="77777777" w:rsidTr="005549F8">
        <w:trPr>
          <w:trHeight w:val="478"/>
        </w:trPr>
        <w:tc>
          <w:tcPr>
            <w:tcW w:w="1574" w:type="dxa"/>
          </w:tcPr>
          <w:p w14:paraId="085034B4" w14:textId="7777777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5D6F67DB" w14:textId="1422ADB1" w:rsidR="00083BFD" w:rsidRDefault="00083BFD" w:rsidP="00083BFD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color w:val="000000" w:themeColor="text1"/>
              </w:rPr>
              <w:t>Gp78</w:t>
            </w:r>
          </w:p>
          <w:p w14:paraId="08029212" w14:textId="15F035F2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DNA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65AA6440" w14:textId="1E61851A" w:rsidR="00083BFD" w:rsidRPr="00083BFD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54D4CF6E" w14:textId="189BD052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q</w:t>
            </w:r>
            <w:r w:rsidRPr="000949A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  <w:r w:rsidRPr="000949A0">
              <w:rPr>
                <w:rFonts w:ascii="Times New Roman" w:hAnsi="Times New Roman"/>
                <w:color w:val="000000" w:themeColor="text1"/>
              </w:rPr>
              <w:t>-PCR primer</w:t>
            </w:r>
          </w:p>
        </w:tc>
        <w:tc>
          <w:tcPr>
            <w:tcW w:w="3431" w:type="dxa"/>
          </w:tcPr>
          <w:p w14:paraId="0326832F" w14:textId="2B079FC7" w:rsidR="00083BFD" w:rsidRPr="000949A0" w:rsidRDefault="00083BFD" w:rsidP="00083BFD">
            <w:pPr>
              <w:rPr>
                <w:rFonts w:ascii="Times New Roman" w:hAnsi="Times New Roman"/>
                <w:color w:val="000000" w:themeColor="text1"/>
              </w:rPr>
            </w:pPr>
            <w:r w:rsidRPr="0004536A">
              <w:rPr>
                <w:rFonts w:ascii="Times New Roman" w:eastAsiaTheme="minorEastAsia" w:hAnsi="Times New Roman"/>
                <w:color w:val="000000" w:themeColor="text1"/>
              </w:rPr>
              <w:t>T</w:t>
            </w:r>
            <w:r w:rsidR="00315A0E">
              <w:rPr>
                <w:rFonts w:ascii="Times New Roman" w:eastAsiaTheme="minorEastAsia" w:hAnsi="Times New Roman"/>
                <w:color w:val="000000" w:themeColor="text1"/>
              </w:rPr>
              <w:t>CCTCGTCCTGATTCTCTGG</w:t>
            </w:r>
          </w:p>
        </w:tc>
      </w:tr>
      <w:tr w:rsidR="0079155F" w:rsidRPr="000949A0" w14:paraId="5E9945C2" w14:textId="77777777" w:rsidTr="005549F8">
        <w:trPr>
          <w:trHeight w:val="488"/>
        </w:trPr>
        <w:tc>
          <w:tcPr>
            <w:tcW w:w="1574" w:type="dxa"/>
          </w:tcPr>
          <w:p w14:paraId="1D2BB144" w14:textId="4CDFC554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lastRenderedPageBreak/>
              <w:t>Sequence- based reagent</w:t>
            </w:r>
          </w:p>
        </w:tc>
        <w:tc>
          <w:tcPr>
            <w:tcW w:w="1398" w:type="dxa"/>
          </w:tcPr>
          <w:p w14:paraId="303C4A0E" w14:textId="3947CCE7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D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ESMA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13F1D873" w14:textId="7923AFCF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6FB9DB8B" w14:textId="1CC01A39" w:rsidR="0079155F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400973B1" w14:textId="68D2880A" w:rsidR="0079155F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45A824D1" w14:textId="74C5CE37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110410">
              <w:rPr>
                <w:rFonts w:ascii="Times New Roman" w:eastAsiaTheme="minorEastAsia" w:hAnsi="Times New Roman"/>
                <w:color w:val="000000" w:themeColor="text1"/>
              </w:rPr>
              <w:t>TTTGAATTCCCTGCAAACAACCAGCCAAC</w:t>
            </w:r>
          </w:p>
        </w:tc>
      </w:tr>
      <w:tr w:rsidR="0079155F" w:rsidRPr="000949A0" w14:paraId="6AE5C00F" w14:textId="77777777" w:rsidTr="005549F8">
        <w:trPr>
          <w:trHeight w:val="478"/>
        </w:trPr>
        <w:tc>
          <w:tcPr>
            <w:tcW w:w="1574" w:type="dxa"/>
          </w:tcPr>
          <w:p w14:paraId="33E98EBE" w14:textId="3FA217FC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2215EE56" w14:textId="10252D2C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D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ESMA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3E650E84" w14:textId="691C80B9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4A5FC7E2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45EABD69" w14:textId="5783FE12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59714EB8" w14:textId="696E8BB3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110410">
              <w:rPr>
                <w:rFonts w:ascii="Times New Roman" w:eastAsiaTheme="minorEastAsia" w:hAnsi="Times New Roman"/>
                <w:color w:val="000000" w:themeColor="text1"/>
              </w:rPr>
              <w:t>AAATCTAGAGCTTCTTTACATGATGTCTTGCTG</w:t>
            </w:r>
          </w:p>
        </w:tc>
      </w:tr>
      <w:tr w:rsidR="0079155F" w:rsidRPr="000949A0" w14:paraId="46749F08" w14:textId="77777777" w:rsidTr="005549F8">
        <w:trPr>
          <w:trHeight w:val="488"/>
        </w:trPr>
        <w:tc>
          <w:tcPr>
            <w:tcW w:w="1574" w:type="dxa"/>
          </w:tcPr>
          <w:p w14:paraId="74D9635E" w14:textId="2ED2F812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52C5FAD8" w14:textId="0403F58E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M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THFD2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10350750" w14:textId="05832209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6994E633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5D664F8B" w14:textId="10503521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39066C47" w14:textId="59EE55D9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110410">
              <w:rPr>
                <w:rFonts w:ascii="Times New Roman" w:eastAsiaTheme="minorEastAsia" w:hAnsi="Times New Roman"/>
                <w:color w:val="000000" w:themeColor="text1"/>
              </w:rPr>
              <w:t>TTTGAATTCTGGCTGATATTGTCACTTTCCC</w:t>
            </w:r>
          </w:p>
        </w:tc>
      </w:tr>
      <w:tr w:rsidR="0079155F" w:rsidRPr="000949A0" w14:paraId="64E0AEE3" w14:textId="77777777" w:rsidTr="005549F8">
        <w:trPr>
          <w:trHeight w:val="488"/>
        </w:trPr>
        <w:tc>
          <w:tcPr>
            <w:tcW w:w="1574" w:type="dxa"/>
          </w:tcPr>
          <w:p w14:paraId="0942E352" w14:textId="6E83A8B9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661779E2" w14:textId="61B92F8E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M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THFD2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2DABBCAD" w14:textId="12BD6B2B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2392AD34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30721011" w14:textId="4D0B57D1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22DF2023" w14:textId="5C3DFFBF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110410">
              <w:rPr>
                <w:rFonts w:ascii="Times New Roman" w:eastAsiaTheme="minorEastAsia" w:hAnsi="Times New Roman"/>
                <w:color w:val="000000" w:themeColor="text1"/>
              </w:rPr>
              <w:t>AAATCTAGATGTCACTGTAGCTCAAGCAC</w:t>
            </w:r>
          </w:p>
        </w:tc>
      </w:tr>
      <w:tr w:rsidR="0079155F" w:rsidRPr="000949A0" w14:paraId="18BC4904" w14:textId="77777777" w:rsidTr="005549F8">
        <w:trPr>
          <w:trHeight w:val="478"/>
        </w:trPr>
        <w:tc>
          <w:tcPr>
            <w:tcW w:w="1574" w:type="dxa"/>
          </w:tcPr>
          <w:p w14:paraId="723A7319" w14:textId="1C0B8762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475E7041" w14:textId="0A7F1953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OCS3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0D05564B" w14:textId="07C5176F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4E050706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20CC2535" w14:textId="31EB41A7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52BC314D" w14:textId="47F8C4BC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110410">
              <w:rPr>
                <w:rFonts w:ascii="Times New Roman" w:eastAsiaTheme="minorEastAsia" w:hAnsi="Times New Roman"/>
                <w:color w:val="000000" w:themeColor="text1"/>
              </w:rPr>
              <w:t>TTTGAATTCAAAGTGGGGACAGCGCCATG</w:t>
            </w:r>
          </w:p>
        </w:tc>
      </w:tr>
      <w:tr w:rsidR="0079155F" w:rsidRPr="000949A0" w14:paraId="59065F3B" w14:textId="77777777" w:rsidTr="005549F8">
        <w:trPr>
          <w:trHeight w:val="488"/>
        </w:trPr>
        <w:tc>
          <w:tcPr>
            <w:tcW w:w="1574" w:type="dxa"/>
          </w:tcPr>
          <w:p w14:paraId="733AFD3C" w14:textId="01556EAE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3911CFFF" w14:textId="42338C88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OCS3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7B65445F" w14:textId="7D2740E8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774E7077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76FCEF70" w14:textId="173D715B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607A9080" w14:textId="52BD920C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110410">
              <w:rPr>
                <w:rFonts w:ascii="Times New Roman" w:eastAsiaTheme="minorEastAsia" w:hAnsi="Times New Roman"/>
                <w:color w:val="000000" w:themeColor="text1"/>
              </w:rPr>
              <w:t>AAATCTAGACCCTTCATGGCGTCAGTCCAG</w:t>
            </w:r>
          </w:p>
        </w:tc>
      </w:tr>
      <w:tr w:rsidR="0079155F" w:rsidRPr="000949A0" w14:paraId="668CD61D" w14:textId="77777777" w:rsidTr="005549F8">
        <w:trPr>
          <w:trHeight w:val="488"/>
        </w:trPr>
        <w:tc>
          <w:tcPr>
            <w:tcW w:w="1574" w:type="dxa"/>
          </w:tcPr>
          <w:p w14:paraId="79E066F3" w14:textId="672BCDE9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30DA6A78" w14:textId="1D365889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YP24A1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4633508A" w14:textId="65F20F7F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267FF340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39A59AE5" w14:textId="15A3B1DF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21341816" w14:textId="4ACA6E2C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TTTGAATTCATGAGGGCGCAGGTCCAAAAAG</w:t>
            </w:r>
          </w:p>
        </w:tc>
      </w:tr>
      <w:tr w:rsidR="0079155F" w:rsidRPr="000949A0" w14:paraId="066C04BD" w14:textId="77777777" w:rsidTr="005549F8">
        <w:trPr>
          <w:trHeight w:val="478"/>
        </w:trPr>
        <w:tc>
          <w:tcPr>
            <w:tcW w:w="1574" w:type="dxa"/>
          </w:tcPr>
          <w:p w14:paraId="1A217237" w14:textId="1687625A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102767BF" w14:textId="5225B052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YP24A1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52C3D3F7" w14:textId="124967DC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D9DBD02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3DA792CE" w14:textId="6768CB38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60B7CE23" w14:textId="37DC4DD6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AAATCTAGAAGCTGTCTGTCGTCACATCCAG</w:t>
            </w:r>
          </w:p>
        </w:tc>
      </w:tr>
      <w:tr w:rsidR="0079155F" w:rsidRPr="000949A0" w14:paraId="30C970E4" w14:textId="77777777" w:rsidTr="005549F8">
        <w:trPr>
          <w:trHeight w:val="488"/>
        </w:trPr>
        <w:tc>
          <w:tcPr>
            <w:tcW w:w="1574" w:type="dxa"/>
          </w:tcPr>
          <w:p w14:paraId="049BFD8E" w14:textId="748786C4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6F5AD2D3" w14:textId="62765216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GK1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0A56E93C" w14:textId="263D14F3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E989511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433E4A95" w14:textId="5E9B65AC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47C02147" w14:textId="40BF829D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TTTGGATCCATGGCCGTGACTGAGGCTGG</w:t>
            </w:r>
          </w:p>
        </w:tc>
      </w:tr>
      <w:tr w:rsidR="0079155F" w:rsidRPr="000949A0" w14:paraId="17C807AB" w14:textId="77777777" w:rsidTr="005549F8">
        <w:trPr>
          <w:trHeight w:val="488"/>
        </w:trPr>
        <w:tc>
          <w:tcPr>
            <w:tcW w:w="1574" w:type="dxa"/>
          </w:tcPr>
          <w:p w14:paraId="70C40DFC" w14:textId="0E4A155A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2C596AB1" w14:textId="666EB133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GK1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7D5EE2BC" w14:textId="10597B75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03571AC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3C2D4FB7" w14:textId="6D569472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3157FE6A" w14:textId="135DAEC3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AAATCTAGAAATCCAGGGGTCGGAGGTGC</w:t>
            </w:r>
          </w:p>
        </w:tc>
      </w:tr>
      <w:tr w:rsidR="0079155F" w:rsidRPr="000949A0" w14:paraId="20C2629D" w14:textId="77777777" w:rsidTr="005549F8">
        <w:trPr>
          <w:trHeight w:val="478"/>
        </w:trPr>
        <w:tc>
          <w:tcPr>
            <w:tcW w:w="1574" w:type="dxa"/>
          </w:tcPr>
          <w:p w14:paraId="4741DDE7" w14:textId="7F6E299B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44EACB3F" w14:textId="5ED35AFB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THL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7E84120A" w14:textId="53E1EE6D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974967F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2BB507E3" w14:textId="28BE32A5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5AFC6BDA" w14:textId="2DC1924E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TTTGAATTCTTAGGAAACACGCCGCGATG</w:t>
            </w:r>
          </w:p>
        </w:tc>
      </w:tr>
      <w:tr w:rsidR="0079155F" w:rsidRPr="000949A0" w14:paraId="0AF5DD89" w14:textId="77777777" w:rsidTr="005549F8">
        <w:trPr>
          <w:trHeight w:val="488"/>
        </w:trPr>
        <w:tc>
          <w:tcPr>
            <w:tcW w:w="1574" w:type="dxa"/>
          </w:tcPr>
          <w:p w14:paraId="5238DA44" w14:textId="403F14B9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6A1A3379" w14:textId="7FF3F42D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THL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0A35A1D2" w14:textId="620CD913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41473A50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468DA83D" w14:textId="6494E0CF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437C19C8" w14:textId="3725D5D7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AAACTCGAGCAATCCACTGAGGGGACCTC</w:t>
            </w:r>
          </w:p>
        </w:tc>
      </w:tr>
      <w:tr w:rsidR="0079155F" w:rsidRPr="000949A0" w14:paraId="56323B46" w14:textId="77777777" w:rsidTr="005549F8">
        <w:trPr>
          <w:trHeight w:val="478"/>
        </w:trPr>
        <w:tc>
          <w:tcPr>
            <w:tcW w:w="1574" w:type="dxa"/>
          </w:tcPr>
          <w:p w14:paraId="57AD5EF6" w14:textId="2E1869FF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3120F4CF" w14:textId="760BDA1D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HGDH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585C8330" w14:textId="21F088DE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0056490F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7021A80B" w14:textId="093D6A37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5638A581" w14:textId="12FAA06F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TTTGAATTCCCACGCATGCTTTCAGCTTG</w:t>
            </w:r>
          </w:p>
        </w:tc>
      </w:tr>
      <w:tr w:rsidR="0079155F" w:rsidRPr="000949A0" w14:paraId="47D62946" w14:textId="77777777" w:rsidTr="005549F8">
        <w:trPr>
          <w:trHeight w:val="488"/>
        </w:trPr>
        <w:tc>
          <w:tcPr>
            <w:tcW w:w="1574" w:type="dxa"/>
          </w:tcPr>
          <w:p w14:paraId="26D57989" w14:textId="79A72297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66A450C3" w14:textId="252145E4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P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HGDH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48BB3A6E" w14:textId="23BF73C2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F1F0B57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51BD75E3" w14:textId="2502F152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6C605CD4" w14:textId="0FAE176B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AAATCTAGATCCGGAGTGGTTAAGTGCTG</w:t>
            </w:r>
          </w:p>
        </w:tc>
      </w:tr>
      <w:tr w:rsidR="0079155F" w:rsidRPr="000949A0" w14:paraId="206BA5B1" w14:textId="77777777" w:rsidTr="005549F8">
        <w:trPr>
          <w:trHeight w:val="488"/>
        </w:trPr>
        <w:tc>
          <w:tcPr>
            <w:tcW w:w="1574" w:type="dxa"/>
          </w:tcPr>
          <w:p w14:paraId="3BA20940" w14:textId="5D48D2EE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5249A54E" w14:textId="6190DAD7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DAMTS16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6E577EFE" w14:textId="11FA646B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34EC2DBE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2DAFD86D" w14:textId="63A3B334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4E0E94B4" w14:textId="349DC4B5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TTTGAATTCCGTCAGACATGAGCGGAACC</w:t>
            </w:r>
          </w:p>
        </w:tc>
      </w:tr>
      <w:tr w:rsidR="0079155F" w:rsidRPr="000949A0" w14:paraId="1D08D1F8" w14:textId="77777777" w:rsidTr="005549F8">
        <w:trPr>
          <w:trHeight w:val="478"/>
        </w:trPr>
        <w:tc>
          <w:tcPr>
            <w:tcW w:w="1574" w:type="dxa"/>
          </w:tcPr>
          <w:p w14:paraId="1BD10BE7" w14:textId="4DD0E8F9" w:rsidR="0079155F" w:rsidRPr="000949A0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3DC260CE" w14:textId="2402CD73" w:rsidR="0079155F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>DAMTS16</w:t>
            </w:r>
            <w:r w:rsidR="00775F4F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="00775F4F"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6508880A" w14:textId="4DEB1045" w:rsidR="0079155F" w:rsidRPr="00083BFD" w:rsidRDefault="0079155F" w:rsidP="0079155F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29102FAE" w14:textId="77777777" w:rsidR="00775F4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1357D33C" w14:textId="6D01F2C9" w:rsidR="0079155F" w:rsidRDefault="00775F4F" w:rsidP="00775F4F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2B4F51FB" w14:textId="622CF3F7" w:rsidR="0079155F" w:rsidRPr="0004536A" w:rsidRDefault="0079155F" w:rsidP="0079155F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AAATCTAGACGGACTGGTTCAGTCTGCAAC</w:t>
            </w:r>
          </w:p>
        </w:tc>
      </w:tr>
      <w:tr w:rsidR="00D558F0" w:rsidRPr="000949A0" w14:paraId="462F8D11" w14:textId="77777777" w:rsidTr="005549F8">
        <w:trPr>
          <w:trHeight w:val="488"/>
        </w:trPr>
        <w:tc>
          <w:tcPr>
            <w:tcW w:w="1574" w:type="dxa"/>
          </w:tcPr>
          <w:p w14:paraId="1B91075A" w14:textId="439650B0" w:rsidR="00D558F0" w:rsidRPr="000949A0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25D3C537" w14:textId="78A246C7" w:rsidR="00D558F0" w:rsidRDefault="00D558F0" w:rsidP="00D558F0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PPC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Fw</w:t>
            </w:r>
            <w:proofErr w:type="spellEnd"/>
          </w:p>
        </w:tc>
        <w:tc>
          <w:tcPr>
            <w:tcW w:w="1045" w:type="dxa"/>
          </w:tcPr>
          <w:p w14:paraId="48418754" w14:textId="04822E24" w:rsidR="00D558F0" w:rsidRPr="00083BFD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1130D9A5" w14:textId="77777777" w:rsidR="00D558F0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14F16BC6" w14:textId="1A1A5C1F" w:rsidR="00D558F0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0CC03EA2" w14:textId="004CC830" w:rsidR="00D558F0" w:rsidRPr="0004536A" w:rsidRDefault="00D558F0" w:rsidP="00D558F0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TTTGAATTCAGCGCCAAGAGGAATCCCAG</w:t>
            </w:r>
          </w:p>
        </w:tc>
      </w:tr>
      <w:tr w:rsidR="00D558F0" w:rsidRPr="000949A0" w14:paraId="16FC7BE9" w14:textId="77777777" w:rsidTr="005549F8">
        <w:trPr>
          <w:trHeight w:val="324"/>
        </w:trPr>
        <w:tc>
          <w:tcPr>
            <w:tcW w:w="1574" w:type="dxa"/>
          </w:tcPr>
          <w:p w14:paraId="76266AB4" w14:textId="1CA89263" w:rsidR="00D558F0" w:rsidRPr="000949A0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398" w:type="dxa"/>
          </w:tcPr>
          <w:p w14:paraId="3AD8753A" w14:textId="0A04953E" w:rsidR="00D558F0" w:rsidRDefault="00D558F0" w:rsidP="00D558F0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</w:rPr>
              <w:t>N</w:t>
            </w:r>
            <w:r>
              <w:rPr>
                <w:rFonts w:ascii="Times New Roman" w:eastAsiaTheme="minorEastAsia" w:hAnsi="Times New Roman"/>
                <w:color w:val="000000" w:themeColor="text1"/>
              </w:rPr>
              <w:t xml:space="preserve">PPC </w:t>
            </w:r>
            <w:proofErr w:type="spellStart"/>
            <w:r>
              <w:rPr>
                <w:rFonts w:ascii="Times New Roman" w:eastAsiaTheme="minorEastAsia" w:hAnsi="Times New Roman"/>
                <w:color w:val="000000" w:themeColor="text1"/>
              </w:rPr>
              <w:t>Rv</w:t>
            </w:r>
            <w:proofErr w:type="spellEnd"/>
          </w:p>
        </w:tc>
        <w:tc>
          <w:tcPr>
            <w:tcW w:w="1045" w:type="dxa"/>
          </w:tcPr>
          <w:p w14:paraId="1D15F309" w14:textId="6CDE3301" w:rsidR="00D558F0" w:rsidRPr="00083BFD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 w:rsidRPr="00083BFD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46" w:type="dxa"/>
          </w:tcPr>
          <w:p w14:paraId="23579225" w14:textId="77777777" w:rsidR="00D558F0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omic</w:t>
            </w:r>
          </w:p>
          <w:p w14:paraId="6E196640" w14:textId="718E54C1" w:rsidR="00D558F0" w:rsidRDefault="00D558F0" w:rsidP="00D558F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CR primer</w:t>
            </w:r>
          </w:p>
        </w:tc>
        <w:tc>
          <w:tcPr>
            <w:tcW w:w="3431" w:type="dxa"/>
          </w:tcPr>
          <w:p w14:paraId="5F74981D" w14:textId="7C565C9B" w:rsidR="00D558F0" w:rsidRPr="0004536A" w:rsidRDefault="00D558F0" w:rsidP="00D558F0">
            <w:pPr>
              <w:rPr>
                <w:rFonts w:ascii="Times New Roman" w:eastAsiaTheme="minorEastAsia" w:hAnsi="Times New Roman"/>
                <w:color w:val="000000" w:themeColor="text1"/>
              </w:rPr>
            </w:pPr>
            <w:r w:rsidRPr="004D15C8">
              <w:rPr>
                <w:rFonts w:ascii="Times New Roman" w:eastAsiaTheme="minorEastAsia" w:hAnsi="Times New Roman"/>
                <w:color w:val="000000" w:themeColor="text1"/>
              </w:rPr>
              <w:t>AAATCTAGATTCACAGCGTTGCTCCAACC</w:t>
            </w:r>
          </w:p>
        </w:tc>
      </w:tr>
    </w:tbl>
    <w:p w14:paraId="0222969A" w14:textId="77777777" w:rsidR="00450623" w:rsidRPr="00D558F0" w:rsidRDefault="00450623">
      <w:pPr>
        <w:rPr>
          <w:sz w:val="2"/>
          <w:szCs w:val="2"/>
        </w:rPr>
      </w:pPr>
    </w:p>
    <w:sectPr w:rsidR="00450623" w:rsidRPr="00D558F0" w:rsidSect="00D558F0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23"/>
    <w:rsid w:val="00005157"/>
    <w:rsid w:val="00006196"/>
    <w:rsid w:val="000268D4"/>
    <w:rsid w:val="00031F2E"/>
    <w:rsid w:val="00083BFD"/>
    <w:rsid w:val="000C4908"/>
    <w:rsid w:val="000E4F10"/>
    <w:rsid w:val="000F3E41"/>
    <w:rsid w:val="000F5FAF"/>
    <w:rsid w:val="0010740A"/>
    <w:rsid w:val="00110410"/>
    <w:rsid w:val="00115695"/>
    <w:rsid w:val="0012765A"/>
    <w:rsid w:val="001359C5"/>
    <w:rsid w:val="001446F6"/>
    <w:rsid w:val="0014690C"/>
    <w:rsid w:val="0015459C"/>
    <w:rsid w:val="00165598"/>
    <w:rsid w:val="001C366B"/>
    <w:rsid w:val="001D4F61"/>
    <w:rsid w:val="0021195A"/>
    <w:rsid w:val="0021634D"/>
    <w:rsid w:val="00221870"/>
    <w:rsid w:val="00277E70"/>
    <w:rsid w:val="002A184D"/>
    <w:rsid w:val="002A5589"/>
    <w:rsid w:val="002B0E5E"/>
    <w:rsid w:val="002B5038"/>
    <w:rsid w:val="002C6236"/>
    <w:rsid w:val="002E7839"/>
    <w:rsid w:val="002F5D12"/>
    <w:rsid w:val="00315A0E"/>
    <w:rsid w:val="00330A69"/>
    <w:rsid w:val="0033512C"/>
    <w:rsid w:val="003511D7"/>
    <w:rsid w:val="00351AE0"/>
    <w:rsid w:val="00355A59"/>
    <w:rsid w:val="00391BB0"/>
    <w:rsid w:val="003B31E5"/>
    <w:rsid w:val="003B7100"/>
    <w:rsid w:val="003C3B22"/>
    <w:rsid w:val="003D137B"/>
    <w:rsid w:val="003D2834"/>
    <w:rsid w:val="003E2B02"/>
    <w:rsid w:val="003E3CD3"/>
    <w:rsid w:val="0040770B"/>
    <w:rsid w:val="0041161E"/>
    <w:rsid w:val="0044003A"/>
    <w:rsid w:val="00444A12"/>
    <w:rsid w:val="00450623"/>
    <w:rsid w:val="00472AE2"/>
    <w:rsid w:val="004D15C8"/>
    <w:rsid w:val="00535595"/>
    <w:rsid w:val="005549F8"/>
    <w:rsid w:val="005A6350"/>
    <w:rsid w:val="005B0183"/>
    <w:rsid w:val="005E4B0B"/>
    <w:rsid w:val="005F446A"/>
    <w:rsid w:val="006279A5"/>
    <w:rsid w:val="006322E6"/>
    <w:rsid w:val="0063633C"/>
    <w:rsid w:val="00660E50"/>
    <w:rsid w:val="0068414A"/>
    <w:rsid w:val="0069236A"/>
    <w:rsid w:val="006957EE"/>
    <w:rsid w:val="006C33D5"/>
    <w:rsid w:val="006D04FF"/>
    <w:rsid w:val="006D5BDF"/>
    <w:rsid w:val="006D723A"/>
    <w:rsid w:val="00702661"/>
    <w:rsid w:val="007353AD"/>
    <w:rsid w:val="00740F57"/>
    <w:rsid w:val="00747F42"/>
    <w:rsid w:val="00763CAD"/>
    <w:rsid w:val="00775F4F"/>
    <w:rsid w:val="0078415C"/>
    <w:rsid w:val="0079155F"/>
    <w:rsid w:val="007D7A7E"/>
    <w:rsid w:val="007E6F6D"/>
    <w:rsid w:val="0084754D"/>
    <w:rsid w:val="00852962"/>
    <w:rsid w:val="00856DAA"/>
    <w:rsid w:val="00860084"/>
    <w:rsid w:val="00877F04"/>
    <w:rsid w:val="00881C5A"/>
    <w:rsid w:val="008A59D2"/>
    <w:rsid w:val="008A778E"/>
    <w:rsid w:val="008D0F83"/>
    <w:rsid w:val="008D5051"/>
    <w:rsid w:val="008D5546"/>
    <w:rsid w:val="008D59DD"/>
    <w:rsid w:val="008F5954"/>
    <w:rsid w:val="0095476A"/>
    <w:rsid w:val="00966FE1"/>
    <w:rsid w:val="00970A3D"/>
    <w:rsid w:val="00971183"/>
    <w:rsid w:val="009978F4"/>
    <w:rsid w:val="009B6145"/>
    <w:rsid w:val="009E61A2"/>
    <w:rsid w:val="009F098B"/>
    <w:rsid w:val="00A14FA1"/>
    <w:rsid w:val="00A461B8"/>
    <w:rsid w:val="00A541E8"/>
    <w:rsid w:val="00AB0FBD"/>
    <w:rsid w:val="00AD63D6"/>
    <w:rsid w:val="00AF0A30"/>
    <w:rsid w:val="00B31738"/>
    <w:rsid w:val="00B45AAB"/>
    <w:rsid w:val="00B608CF"/>
    <w:rsid w:val="00B81964"/>
    <w:rsid w:val="00BC630D"/>
    <w:rsid w:val="00BD76D1"/>
    <w:rsid w:val="00BF114D"/>
    <w:rsid w:val="00C126CB"/>
    <w:rsid w:val="00C400E9"/>
    <w:rsid w:val="00C641FF"/>
    <w:rsid w:val="00C93950"/>
    <w:rsid w:val="00C97879"/>
    <w:rsid w:val="00CC3071"/>
    <w:rsid w:val="00CF5CAD"/>
    <w:rsid w:val="00D003DB"/>
    <w:rsid w:val="00D15FA0"/>
    <w:rsid w:val="00D16EFA"/>
    <w:rsid w:val="00D51DD1"/>
    <w:rsid w:val="00D558F0"/>
    <w:rsid w:val="00D724D5"/>
    <w:rsid w:val="00D85A8F"/>
    <w:rsid w:val="00D9392C"/>
    <w:rsid w:val="00E03A15"/>
    <w:rsid w:val="00E11532"/>
    <w:rsid w:val="00E37D08"/>
    <w:rsid w:val="00E43B56"/>
    <w:rsid w:val="00E62439"/>
    <w:rsid w:val="00E94486"/>
    <w:rsid w:val="00EC3301"/>
    <w:rsid w:val="00EF48EF"/>
    <w:rsid w:val="00EF6C9C"/>
    <w:rsid w:val="00EF72A1"/>
    <w:rsid w:val="00F138FA"/>
    <w:rsid w:val="00F1480D"/>
    <w:rsid w:val="00F24752"/>
    <w:rsid w:val="00F317E0"/>
    <w:rsid w:val="00FA0A0A"/>
    <w:rsid w:val="00FC03C9"/>
    <w:rsid w:val="00FC0FC1"/>
    <w:rsid w:val="00FD77B7"/>
    <w:rsid w:val="00FE0708"/>
    <w:rsid w:val="00FF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F27B3D"/>
  <w15:chartTrackingRefBased/>
  <w15:docId w15:val="{424FDC69-62DD-DE43-A83C-CD249E11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62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62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和俊</dc:creator>
  <cp:keywords/>
  <dc:description/>
  <cp:lastModifiedBy>森 和俊</cp:lastModifiedBy>
  <cp:revision>6</cp:revision>
  <cp:lastPrinted>2023-04-05T02:38:00Z</cp:lastPrinted>
  <dcterms:created xsi:type="dcterms:W3CDTF">2023-04-05T02:42:00Z</dcterms:created>
  <dcterms:modified xsi:type="dcterms:W3CDTF">2023-04-05T08:02:00Z</dcterms:modified>
</cp:coreProperties>
</file>